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E3DE0A" w:rsidR="00FB3483" w:rsidRPr="00930A31" w:rsidRDefault="0024639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5BAAE6" w:rsidR="00FB3483" w:rsidRPr="00930A31" w:rsidRDefault="00D73B4E"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67E53A" w:rsidR="00FB3483" w:rsidRPr="00930A31" w:rsidRDefault="00172A3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D1C19A" w:rsidR="00FB3483" w:rsidRPr="00930A31" w:rsidRDefault="00172A3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21330A" w:rsidR="00FB3483" w:rsidRPr="00930A31" w:rsidRDefault="00C010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531B5C" w:rsidR="00FB3483" w:rsidRPr="00930A31" w:rsidRDefault="00160FE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5E6BAA" w:rsidR="00FB3483" w:rsidRPr="00930A31" w:rsidRDefault="00340EE2"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9058DF" w:rsidR="00FB3483" w:rsidRPr="00930A31" w:rsidRDefault="003C1B7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9A4441" w:rsidR="00FB3483" w:rsidRPr="00930A31" w:rsidRDefault="00921EA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A75510" w:rsidR="00930A31" w:rsidRPr="00930A31" w:rsidRDefault="00D94B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CF301F" w:rsidR="00930A31" w:rsidRPr="00930A31" w:rsidRDefault="004B5E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15DBD2" w:rsidR="00FB3483" w:rsidRPr="00930A31" w:rsidRDefault="00736B4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243B5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43B53" w:rsidRPr="00930A31" w:rsidRDefault="00243B53" w:rsidP="00243B5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43B53" w:rsidRPr="00930A31" w:rsidRDefault="00243B53" w:rsidP="00243B5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43B53" w:rsidRPr="00930A31" w:rsidRDefault="00243B53" w:rsidP="00243B5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9677F4" w:rsidR="00243B53" w:rsidRPr="00930A31" w:rsidRDefault="00243B53" w:rsidP="00243B53">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605263" w:rsidR="00930A31" w:rsidRPr="00930A31" w:rsidRDefault="008D141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75B6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75B62" w:rsidRPr="00930A31" w:rsidRDefault="00C75B62" w:rsidP="00C75B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75B62" w:rsidRPr="00930A31" w:rsidRDefault="00C75B62" w:rsidP="00C75B6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75B62" w:rsidRPr="00930A31" w:rsidRDefault="00C75B62" w:rsidP="00C75B6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EBF980" w:rsidR="00C75B62" w:rsidRPr="00930A31" w:rsidRDefault="00C75B62" w:rsidP="00C75B62">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22ED79" w:rsidR="00930A31" w:rsidRPr="00930A31" w:rsidRDefault="004C6F8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855D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855D0" w:rsidRPr="00930A31" w:rsidRDefault="002855D0" w:rsidP="002855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855D0" w:rsidRPr="00930A31" w:rsidRDefault="002855D0" w:rsidP="002855D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855D0" w:rsidRPr="00930A31" w:rsidRDefault="002855D0" w:rsidP="002855D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238EDF" w:rsidR="002855D0" w:rsidRPr="00930A31" w:rsidRDefault="002855D0" w:rsidP="002855D0">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D6300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63009" w:rsidRPr="00930A31" w:rsidRDefault="00D63009" w:rsidP="00D630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63009" w:rsidRPr="00930A31" w:rsidRDefault="00D63009" w:rsidP="00D6300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63009" w:rsidRPr="00930A31" w:rsidRDefault="00D63009" w:rsidP="00D6300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B4D599" w:rsidR="00D63009" w:rsidRPr="00930A31" w:rsidRDefault="00D63009" w:rsidP="00D63009">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2855D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855D0" w:rsidRPr="00930A31" w:rsidRDefault="002855D0" w:rsidP="002855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855D0" w:rsidRPr="00930A31" w:rsidRDefault="002855D0" w:rsidP="002855D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855D0" w:rsidRPr="00930A31" w:rsidRDefault="002855D0" w:rsidP="002855D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5181FC" w:rsidR="002855D0" w:rsidRPr="00930A31" w:rsidRDefault="002855D0" w:rsidP="002855D0">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555B4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55B41" w:rsidRPr="00930A31" w:rsidRDefault="00555B41" w:rsidP="00555B4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55B41" w:rsidRPr="00930A31" w:rsidRDefault="00555B41" w:rsidP="00555B4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55B41" w:rsidRPr="00930A31" w:rsidRDefault="00555B41" w:rsidP="00555B4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F8A994" w:rsidR="00555B41" w:rsidRPr="00930A31" w:rsidRDefault="00555B41" w:rsidP="00555B41">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B94DF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94DFF" w:rsidRPr="00930A31" w:rsidRDefault="00B94DFF" w:rsidP="00B94DF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94DFF" w:rsidRPr="00930A31" w:rsidRDefault="00B94DFF" w:rsidP="00B94D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94DFF" w:rsidRPr="00930A31" w:rsidRDefault="00B94DFF" w:rsidP="00B94DF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7BE6F4" w:rsidR="00B94DFF" w:rsidRPr="00930A31" w:rsidRDefault="00B94DFF" w:rsidP="00B94DFF">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F141EC" w:rsidR="00930A31" w:rsidRPr="00930A31" w:rsidRDefault="009F7AC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1A77FD" w:rsidR="00930A31" w:rsidRPr="00930A31" w:rsidRDefault="003535B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C1000F" w:rsidR="00FB3483" w:rsidRPr="00930A31" w:rsidRDefault="00E015E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59E0FE" w:rsidR="00FB3483" w:rsidRPr="00930A31" w:rsidRDefault="008F43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CDD25A" w:rsidR="00FB3483" w:rsidRPr="00930A31" w:rsidRDefault="002012B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AD6B55" w:rsidR="00930A31" w:rsidRPr="00930A31" w:rsidRDefault="00FB011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F0141">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5965F1" w:rsidR="00930A31" w:rsidRPr="00930A31" w:rsidRDefault="00922EBF" w:rsidP="005979B8">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D6300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63009" w:rsidRPr="00930A31" w:rsidRDefault="00D63009" w:rsidP="00D630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63009" w:rsidRPr="00930A31" w:rsidRDefault="00D63009" w:rsidP="00D6300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63009" w:rsidRPr="00930A31" w:rsidRDefault="00D63009" w:rsidP="00D6300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1AADC1" w:rsidR="00D63009" w:rsidRPr="00930A31" w:rsidRDefault="00D63009" w:rsidP="00D63009">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4E359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E3595" w:rsidRPr="00930A31" w:rsidRDefault="004E3595" w:rsidP="004E35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3EE41D"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4E359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9D5C0E" w:rsidR="004E3595" w:rsidRPr="00930A31" w:rsidRDefault="003873DF" w:rsidP="004E3595">
            <w:pPr>
              <w:pStyle w:val="Default"/>
              <w:spacing w:before="40" w:after="40"/>
              <w:rPr>
                <w:rFonts w:ascii="Arial" w:hAnsi="Arial" w:cs="Arial"/>
                <w:color w:val="auto"/>
                <w:sz w:val="18"/>
                <w:szCs w:val="18"/>
              </w:rPr>
            </w:pPr>
            <w:r>
              <w:rPr>
                <w:rFonts w:ascii="Arial" w:hAnsi="Arial" w:cs="Arial"/>
                <w:color w:val="auto"/>
                <w:sz w:val="18"/>
                <w:szCs w:val="18"/>
              </w:rPr>
              <w:t>8</w:t>
            </w:r>
          </w:p>
        </w:tc>
      </w:tr>
      <w:tr w:rsidR="004E359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365631" w:rsidR="004E3595" w:rsidRPr="00930A31" w:rsidRDefault="005D2918" w:rsidP="004E3595">
            <w:pPr>
              <w:pStyle w:val="Default"/>
              <w:spacing w:before="40" w:after="40"/>
              <w:rPr>
                <w:rFonts w:ascii="Arial" w:hAnsi="Arial" w:cs="Arial"/>
                <w:color w:val="auto"/>
                <w:sz w:val="18"/>
                <w:szCs w:val="18"/>
              </w:rPr>
            </w:pPr>
            <w:r>
              <w:rPr>
                <w:rFonts w:ascii="Arial" w:hAnsi="Arial" w:cs="Arial"/>
                <w:color w:val="auto"/>
                <w:sz w:val="18"/>
                <w:szCs w:val="18"/>
              </w:rPr>
              <w:t>8</w:t>
            </w:r>
          </w:p>
        </w:tc>
      </w:tr>
      <w:tr w:rsidR="004E359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E3595" w:rsidRPr="00930A31" w:rsidRDefault="004E3595" w:rsidP="004E359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E3595" w:rsidRPr="00930A31" w:rsidRDefault="004E3595" w:rsidP="004E3595">
            <w:pPr>
              <w:pStyle w:val="Default"/>
              <w:jc w:val="center"/>
              <w:rPr>
                <w:rFonts w:ascii="Arial" w:hAnsi="Arial" w:cs="Arial"/>
                <w:color w:val="auto"/>
                <w:sz w:val="18"/>
                <w:szCs w:val="18"/>
              </w:rPr>
            </w:pPr>
          </w:p>
        </w:tc>
      </w:tr>
      <w:tr w:rsidR="004E359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A662B2"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8-1</w:t>
            </w:r>
            <w:r w:rsidR="004E3170">
              <w:rPr>
                <w:rFonts w:ascii="Arial" w:hAnsi="Arial" w:cs="Arial"/>
                <w:color w:val="auto"/>
                <w:sz w:val="18"/>
                <w:szCs w:val="18"/>
              </w:rPr>
              <w:t>1</w:t>
            </w:r>
          </w:p>
        </w:tc>
      </w:tr>
      <w:tr w:rsidR="004E359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E3595" w:rsidRPr="00930A31" w:rsidRDefault="004E3595" w:rsidP="004E35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041C89"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7-8</w:t>
            </w:r>
          </w:p>
        </w:tc>
      </w:tr>
      <w:tr w:rsidR="004E359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E3595" w:rsidRPr="00930A31" w:rsidRDefault="004E3595" w:rsidP="004E35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5B9A36"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7</w:t>
            </w:r>
            <w:r w:rsidR="003319EE">
              <w:rPr>
                <w:rFonts w:ascii="Arial" w:hAnsi="Arial" w:cs="Arial"/>
                <w:color w:val="auto"/>
                <w:sz w:val="18"/>
                <w:szCs w:val="18"/>
              </w:rPr>
              <w:t>-8</w:t>
            </w:r>
          </w:p>
        </w:tc>
      </w:tr>
      <w:tr w:rsidR="004E359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E3595" w:rsidRPr="00930A31" w:rsidRDefault="004E3595" w:rsidP="004E359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1CA61D"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12</w:t>
            </w:r>
          </w:p>
        </w:tc>
      </w:tr>
      <w:tr w:rsidR="004E359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E3595" w:rsidRPr="00930A31" w:rsidRDefault="004E3595" w:rsidP="004E359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E3595" w:rsidRPr="00930A31" w:rsidRDefault="004E3595" w:rsidP="004E3595">
            <w:pPr>
              <w:pStyle w:val="Default"/>
              <w:jc w:val="center"/>
              <w:rPr>
                <w:rFonts w:ascii="Arial" w:hAnsi="Arial" w:cs="Arial"/>
                <w:color w:val="auto"/>
                <w:sz w:val="18"/>
                <w:szCs w:val="18"/>
              </w:rPr>
            </w:pPr>
          </w:p>
        </w:tc>
      </w:tr>
      <w:tr w:rsidR="004E359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772AC7" w:rsidR="004E3595" w:rsidRPr="00930A31" w:rsidRDefault="00974815" w:rsidP="004E3595">
            <w:pPr>
              <w:pStyle w:val="Default"/>
              <w:spacing w:before="40" w:after="40"/>
              <w:rPr>
                <w:rFonts w:ascii="Arial" w:hAnsi="Arial" w:cs="Arial"/>
                <w:color w:val="auto"/>
                <w:sz w:val="18"/>
                <w:szCs w:val="18"/>
              </w:rPr>
            </w:pPr>
            <w:r>
              <w:rPr>
                <w:rFonts w:ascii="Arial" w:hAnsi="Arial" w:cs="Arial"/>
                <w:color w:val="auto"/>
                <w:sz w:val="18"/>
                <w:szCs w:val="18"/>
              </w:rPr>
              <w:t>4</w:t>
            </w:r>
          </w:p>
        </w:tc>
      </w:tr>
      <w:tr w:rsidR="004E359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E3595" w:rsidRPr="00930A31" w:rsidRDefault="004E3595" w:rsidP="004E35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CDB9EF" w:rsidR="004E3595" w:rsidRPr="00930A31" w:rsidRDefault="00BA6FF3" w:rsidP="004E3595">
            <w:pPr>
              <w:pStyle w:val="Default"/>
              <w:spacing w:before="40" w:after="40"/>
              <w:rPr>
                <w:rFonts w:ascii="Arial" w:hAnsi="Arial" w:cs="Arial"/>
                <w:color w:val="auto"/>
                <w:sz w:val="18"/>
                <w:szCs w:val="18"/>
              </w:rPr>
            </w:pPr>
            <w:r>
              <w:rPr>
                <w:rFonts w:ascii="Arial" w:hAnsi="Arial" w:cs="Arial"/>
                <w:color w:val="auto"/>
                <w:sz w:val="18"/>
                <w:szCs w:val="18"/>
              </w:rPr>
              <w:t>4</w:t>
            </w:r>
          </w:p>
        </w:tc>
      </w:tr>
      <w:tr w:rsidR="004E359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E3595" w:rsidRPr="00930A31" w:rsidRDefault="004E3595" w:rsidP="004E359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FF0E44" w:rsidR="004E3595" w:rsidRPr="00930A31" w:rsidRDefault="00BA6FF3" w:rsidP="004E3595">
            <w:pPr>
              <w:pStyle w:val="Default"/>
              <w:spacing w:before="40" w:after="40"/>
              <w:rPr>
                <w:rFonts w:ascii="Arial" w:hAnsi="Arial" w:cs="Arial"/>
                <w:color w:val="auto"/>
                <w:sz w:val="18"/>
                <w:szCs w:val="18"/>
              </w:rPr>
            </w:pPr>
            <w:r>
              <w:rPr>
                <w:rFonts w:ascii="Arial" w:hAnsi="Arial" w:cs="Arial"/>
                <w:color w:val="auto"/>
                <w:sz w:val="18"/>
                <w:szCs w:val="18"/>
              </w:rPr>
              <w:t>Not applicable</w:t>
            </w:r>
            <w:r w:rsidR="00495A2A">
              <w:rPr>
                <w:rFonts w:ascii="Arial" w:hAnsi="Arial" w:cs="Arial"/>
                <w:color w:val="auto"/>
                <w:sz w:val="18"/>
                <w:szCs w:val="18"/>
              </w:rPr>
              <w:t xml:space="preserve"> (was not registered)</w:t>
            </w:r>
          </w:p>
        </w:tc>
      </w:tr>
      <w:tr w:rsidR="004E359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028F28"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13</w:t>
            </w:r>
          </w:p>
        </w:tc>
      </w:tr>
      <w:tr w:rsidR="004E359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EAF272"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13</w:t>
            </w:r>
          </w:p>
        </w:tc>
      </w:tr>
      <w:tr w:rsidR="004E359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E3595" w:rsidRPr="00930A31" w:rsidRDefault="004E3595" w:rsidP="004E359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E3595" w:rsidRPr="00930A31" w:rsidRDefault="004E3595" w:rsidP="004E359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690388" w:rsidR="004E3595" w:rsidRPr="00930A31" w:rsidRDefault="004E3595" w:rsidP="004E3595">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EA697D" w14:textId="77777777" w:rsidR="00DC4DF9" w:rsidRDefault="00DC4DF9">
      <w:r>
        <w:separator/>
      </w:r>
    </w:p>
  </w:endnote>
  <w:endnote w:type="continuationSeparator" w:id="0">
    <w:p w14:paraId="15255E9A" w14:textId="77777777" w:rsidR="00DC4DF9" w:rsidRDefault="00DC4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3F1AF6" w14:textId="77777777" w:rsidR="00DC4DF9" w:rsidRDefault="00DC4DF9">
      <w:r>
        <w:separator/>
      </w:r>
    </w:p>
  </w:footnote>
  <w:footnote w:type="continuationSeparator" w:id="0">
    <w:p w14:paraId="17D28189" w14:textId="77777777" w:rsidR="00DC4DF9" w:rsidRDefault="00DC4D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5987"/>
    <w:rsid w:val="00152CDB"/>
    <w:rsid w:val="00160FE7"/>
    <w:rsid w:val="00172A34"/>
    <w:rsid w:val="0018323E"/>
    <w:rsid w:val="00190C83"/>
    <w:rsid w:val="00195725"/>
    <w:rsid w:val="001E51F8"/>
    <w:rsid w:val="002012B5"/>
    <w:rsid w:val="002275F3"/>
    <w:rsid w:val="00243B53"/>
    <w:rsid w:val="0024639F"/>
    <w:rsid w:val="00246C93"/>
    <w:rsid w:val="00256BAF"/>
    <w:rsid w:val="002855D0"/>
    <w:rsid w:val="002A030C"/>
    <w:rsid w:val="002A2A06"/>
    <w:rsid w:val="002E1857"/>
    <w:rsid w:val="002F140A"/>
    <w:rsid w:val="003103C2"/>
    <w:rsid w:val="003319EE"/>
    <w:rsid w:val="00340EE2"/>
    <w:rsid w:val="003516AD"/>
    <w:rsid w:val="003535B7"/>
    <w:rsid w:val="00363B8D"/>
    <w:rsid w:val="003760FB"/>
    <w:rsid w:val="003873DF"/>
    <w:rsid w:val="003B79FF"/>
    <w:rsid w:val="003C1B78"/>
    <w:rsid w:val="00400A0B"/>
    <w:rsid w:val="004033C1"/>
    <w:rsid w:val="00435BB7"/>
    <w:rsid w:val="00443C1D"/>
    <w:rsid w:val="0045356C"/>
    <w:rsid w:val="00461576"/>
    <w:rsid w:val="00495A2A"/>
    <w:rsid w:val="004B5EDD"/>
    <w:rsid w:val="004C1685"/>
    <w:rsid w:val="004C6F84"/>
    <w:rsid w:val="004E3170"/>
    <w:rsid w:val="004E3595"/>
    <w:rsid w:val="005078EE"/>
    <w:rsid w:val="00550BF1"/>
    <w:rsid w:val="00555B41"/>
    <w:rsid w:val="0055614D"/>
    <w:rsid w:val="0059028D"/>
    <w:rsid w:val="005979B8"/>
    <w:rsid w:val="005A190C"/>
    <w:rsid w:val="005D2918"/>
    <w:rsid w:val="005F4314"/>
    <w:rsid w:val="00640172"/>
    <w:rsid w:val="006B3BB4"/>
    <w:rsid w:val="006E5FE2"/>
    <w:rsid w:val="006F3BA6"/>
    <w:rsid w:val="00726794"/>
    <w:rsid w:val="00736B48"/>
    <w:rsid w:val="0077253C"/>
    <w:rsid w:val="007F0141"/>
    <w:rsid w:val="008127D5"/>
    <w:rsid w:val="008412D5"/>
    <w:rsid w:val="008A3EAE"/>
    <w:rsid w:val="008D141E"/>
    <w:rsid w:val="008E2C91"/>
    <w:rsid w:val="008F2354"/>
    <w:rsid w:val="008F43C6"/>
    <w:rsid w:val="00917E67"/>
    <w:rsid w:val="00921EA2"/>
    <w:rsid w:val="00922EBF"/>
    <w:rsid w:val="00930A31"/>
    <w:rsid w:val="00947707"/>
    <w:rsid w:val="00974815"/>
    <w:rsid w:val="009827E5"/>
    <w:rsid w:val="009B2B55"/>
    <w:rsid w:val="009B7058"/>
    <w:rsid w:val="009F7ACC"/>
    <w:rsid w:val="00A215D2"/>
    <w:rsid w:val="00A86593"/>
    <w:rsid w:val="00AA7598"/>
    <w:rsid w:val="00AB6BC1"/>
    <w:rsid w:val="00AB79CE"/>
    <w:rsid w:val="00AC4332"/>
    <w:rsid w:val="00AE4BBD"/>
    <w:rsid w:val="00B16D94"/>
    <w:rsid w:val="00B437EC"/>
    <w:rsid w:val="00B51910"/>
    <w:rsid w:val="00B730D1"/>
    <w:rsid w:val="00B92723"/>
    <w:rsid w:val="00B94DFF"/>
    <w:rsid w:val="00BA6FF3"/>
    <w:rsid w:val="00C01006"/>
    <w:rsid w:val="00C22710"/>
    <w:rsid w:val="00C743E0"/>
    <w:rsid w:val="00C75B62"/>
    <w:rsid w:val="00CF0BE7"/>
    <w:rsid w:val="00D63009"/>
    <w:rsid w:val="00D73B4E"/>
    <w:rsid w:val="00D94BBF"/>
    <w:rsid w:val="00D95D84"/>
    <w:rsid w:val="00DB32CA"/>
    <w:rsid w:val="00DB4DDF"/>
    <w:rsid w:val="00DC4DF9"/>
    <w:rsid w:val="00DC4F19"/>
    <w:rsid w:val="00E015E0"/>
    <w:rsid w:val="00E324A8"/>
    <w:rsid w:val="00E375F7"/>
    <w:rsid w:val="00E50C96"/>
    <w:rsid w:val="00E66E3A"/>
    <w:rsid w:val="00EB610E"/>
    <w:rsid w:val="00F11C5D"/>
    <w:rsid w:val="00F67C14"/>
    <w:rsid w:val="00FB0115"/>
    <w:rsid w:val="00FB3483"/>
    <w:rsid w:val="00FC42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5</TotalTime>
  <Pages>3</Pages>
  <Words>833</Words>
  <Characters>674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na Hyrkäs-Palmu</cp:lastModifiedBy>
  <cp:revision>60</cp:revision>
  <cp:lastPrinted>2020-11-24T03:02:00Z</cp:lastPrinted>
  <dcterms:created xsi:type="dcterms:W3CDTF">2024-12-11T06:51:00Z</dcterms:created>
  <dcterms:modified xsi:type="dcterms:W3CDTF">2024-12-20T16:19:00Z</dcterms:modified>
</cp:coreProperties>
</file>